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7614D" w:rsidRPr="002246DA" w:rsidRDefault="0017614D" w:rsidP="0017614D">
      <w:pPr>
        <w:pStyle w:val="Heading1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ltimedia Appendix 1</w:t>
      </w:r>
    </w:p>
    <w:p w:rsidR="0017614D" w:rsidRPr="000D4020" w:rsidRDefault="0017614D" w:rsidP="0017614D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bookmarkStart w:id="0" w:name="_Hlk132297807"/>
      <w:r w:rsidRPr="000D4020">
        <w:rPr>
          <w:rFonts w:ascii="Times New Roman" w:hAnsi="Times New Roman" w:cs="Times New Roman"/>
          <w:sz w:val="24"/>
          <w:szCs w:val="24"/>
        </w:rPr>
        <w:t>Results of univariate logistic regression for ADL limitation level and socio-demographic variabl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77"/>
        <w:gridCol w:w="1556"/>
        <w:gridCol w:w="861"/>
        <w:gridCol w:w="1705"/>
        <w:gridCol w:w="861"/>
      </w:tblGrid>
      <w:tr w:rsidR="0017614D" w:rsidRPr="002246DA" w:rsidTr="00785D4E">
        <w:trPr>
          <w:trHeight w:val="253"/>
        </w:trPr>
        <w:tc>
          <w:tcPr>
            <w:tcW w:w="2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17614D" w:rsidRPr="002246DA" w:rsidRDefault="0017614D" w:rsidP="00785D4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ld Limitation</w:t>
            </w:r>
          </w:p>
        </w:tc>
        <w:tc>
          <w:tcPr>
            <w:tcW w:w="13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rate to severe</w:t>
            </w:r>
          </w:p>
        </w:tc>
      </w:tr>
      <w:tr w:rsidR="0017614D" w:rsidRPr="002246DA" w:rsidTr="00785D4E">
        <w:trPr>
          <w:trHeight w:val="253"/>
        </w:trPr>
        <w:tc>
          <w:tcPr>
            <w:tcW w:w="2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L limitation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adjusted OR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adjusted OR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17614D" w:rsidRPr="002246DA" w:rsidTr="00785D4E">
        <w:trPr>
          <w:trHeight w:val="25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group (Ref. group = 60-64 years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614D" w:rsidRPr="002246DA" w:rsidTr="00785D4E">
        <w:trPr>
          <w:trHeight w:val="25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-6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4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585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17614D" w:rsidRPr="002246DA" w:rsidTr="00785D4E">
        <w:trPr>
          <w:trHeight w:val="25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-7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4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585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4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585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17614D" w:rsidRPr="002246DA" w:rsidTr="00785D4E">
        <w:trPr>
          <w:trHeight w:val="25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-7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4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585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4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585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17614D" w:rsidRPr="002246DA" w:rsidTr="00785D4E">
        <w:trPr>
          <w:trHeight w:val="25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+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4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585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3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4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585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17614D" w:rsidRPr="002246DA" w:rsidTr="00785D4E">
        <w:trPr>
          <w:trHeight w:val="25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614D" w:rsidRPr="002246DA" w:rsidTr="00785D4E">
        <w:trPr>
          <w:trHeight w:val="25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x (Ref. group = Female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614D" w:rsidRPr="002246DA" w:rsidTr="00785D4E">
        <w:trPr>
          <w:trHeight w:val="25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4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585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4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585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17614D" w:rsidRPr="002246DA" w:rsidTr="00785D4E">
        <w:trPr>
          <w:trHeight w:val="25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614D" w:rsidRPr="002246DA" w:rsidTr="00785D4E">
        <w:trPr>
          <w:trHeight w:val="25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ving area (Ref. group = Urban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614D" w:rsidRPr="002246DA" w:rsidTr="00785D4E">
        <w:trPr>
          <w:trHeight w:val="25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5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2</w:t>
            </w:r>
          </w:p>
        </w:tc>
      </w:tr>
      <w:tr w:rsidR="0017614D" w:rsidRPr="002246DA" w:rsidTr="00785D4E">
        <w:trPr>
          <w:trHeight w:val="25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614D" w:rsidRPr="002246DA" w:rsidTr="00785D4E">
        <w:trPr>
          <w:trHeight w:val="25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 level (Ref. group = No education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614D" w:rsidRPr="002246DA" w:rsidTr="00785D4E">
        <w:trPr>
          <w:trHeight w:val="25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ing education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4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585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17614D" w:rsidRPr="002246DA" w:rsidTr="00785D4E">
        <w:trPr>
          <w:trHeight w:val="25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614D" w:rsidRPr="002246DA" w:rsidTr="00785D4E">
        <w:trPr>
          <w:trHeight w:val="25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ital status (Ref. group = single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614D" w:rsidRPr="002246DA" w:rsidTr="00785D4E">
        <w:trPr>
          <w:trHeight w:val="25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4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585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4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585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17614D" w:rsidRPr="002246DA" w:rsidTr="00785D4E">
        <w:trPr>
          <w:trHeight w:val="25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ving diabetes mellite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8</w:t>
            </w:r>
          </w:p>
        </w:tc>
      </w:tr>
      <w:tr w:rsidR="0017614D" w:rsidRPr="002246DA" w:rsidTr="00785D4E">
        <w:trPr>
          <w:trHeight w:val="25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ving hypertension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4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585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4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585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17614D" w:rsidRPr="002246DA" w:rsidTr="00785D4E">
        <w:trPr>
          <w:trHeight w:val="25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614D" w:rsidRPr="002246DA" w:rsidTr="00785D4E">
        <w:trPr>
          <w:trHeight w:val="25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oking (Ref. group = non-smoking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614D" w:rsidRPr="002246DA" w:rsidTr="00785D4E">
        <w:trPr>
          <w:trHeight w:val="25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er smoking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8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4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585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17614D" w:rsidRPr="002246DA" w:rsidTr="00785D4E">
        <w:trPr>
          <w:trHeight w:val="25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 smoking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4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585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17614D" w:rsidRPr="002246DA" w:rsidTr="00785D4E">
        <w:trPr>
          <w:trHeight w:val="25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614D" w:rsidRPr="002246DA" w:rsidTr="00785D4E">
        <w:trPr>
          <w:trHeight w:val="25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cohol drinking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4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585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4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585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17614D" w:rsidRPr="002246DA" w:rsidTr="00785D4E">
        <w:trPr>
          <w:trHeight w:val="25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sufficient fruit/vegetable diet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4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585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17614D" w:rsidRPr="002246DA" w:rsidTr="00785D4E">
        <w:trPr>
          <w:trHeight w:val="25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 physical activity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4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585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4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585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17614D" w:rsidRPr="002246DA" w:rsidTr="00785D4E">
        <w:trPr>
          <w:trHeight w:val="25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614D" w:rsidRPr="002246DA" w:rsidTr="00785D4E">
        <w:trPr>
          <w:trHeight w:val="25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I categories (Ref. group=Normal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614D" w:rsidRPr="002246DA" w:rsidTr="00785D4E">
        <w:trPr>
          <w:trHeight w:val="25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4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585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17614D" w:rsidRPr="002246DA" w:rsidTr="00785D4E">
        <w:trPr>
          <w:trHeight w:val="253"/>
        </w:trPr>
        <w:tc>
          <w:tcPr>
            <w:tcW w:w="2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14D" w:rsidRPr="002246DA" w:rsidRDefault="0017614D" w:rsidP="00785D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2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614D" w:rsidRPr="002246DA" w:rsidRDefault="0017614D" w:rsidP="00785D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5</w:t>
            </w:r>
          </w:p>
        </w:tc>
      </w:tr>
    </w:tbl>
    <w:p w:rsidR="00EF23E0" w:rsidRDefault="00EF23E0"/>
    <w:sectPr w:rsidR="00EF23E0" w:rsidSect="002F5069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14D"/>
    <w:rsid w:val="001334FE"/>
    <w:rsid w:val="0017614D"/>
    <w:rsid w:val="00EF2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399B7"/>
  <w15:chartTrackingRefBased/>
  <w15:docId w15:val="{30EFF013-4A7E-4F2B-8087-27D1D48E0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14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61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614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4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761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awan prasitsiriphon</dc:creator>
  <cp:keywords/>
  <dc:description/>
  <cp:lastModifiedBy>orawan prasitsiriphon</cp:lastModifiedBy>
  <cp:revision>1</cp:revision>
  <dcterms:created xsi:type="dcterms:W3CDTF">2023-04-13T10:05:00Z</dcterms:created>
  <dcterms:modified xsi:type="dcterms:W3CDTF">2023-04-13T10:05:00Z</dcterms:modified>
</cp:coreProperties>
</file>